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11043" w14:textId="77777777" w:rsidR="00FF2851" w:rsidRPr="00FF2851" w:rsidRDefault="00FF2851" w:rsidP="00FF2851">
      <w:pPr>
        <w:rPr>
          <w:lang w:val="en-US" w:eastAsia="en-US"/>
        </w:rPr>
      </w:pPr>
    </w:p>
    <w:tbl>
      <w:tblPr>
        <w:tblW w:w="0" w:type="auto"/>
        <w:jc w:val="center"/>
        <w:tblCellSpacing w:w="15" w:type="dxa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5"/>
        <w:gridCol w:w="460"/>
        <w:gridCol w:w="801"/>
        <w:gridCol w:w="549"/>
        <w:gridCol w:w="540"/>
        <w:gridCol w:w="2475"/>
      </w:tblGrid>
      <w:tr w:rsidR="00FF2851" w:rsidRPr="00AD6B9F" w14:paraId="1E9BAD03" w14:textId="77777777" w:rsidTr="00763C53">
        <w:trPr>
          <w:tblCellSpacing w:w="15" w:type="dxa"/>
          <w:jc w:val="center"/>
        </w:trPr>
        <w:tc>
          <w:tcPr>
            <w:tcW w:w="3320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C67F859" w14:textId="77777777" w:rsidR="00FF2851" w:rsidRPr="00AD6B9F" w:rsidRDefault="00FF2851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Discipline Categories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BAF37C3" w14:textId="77777777" w:rsidR="00FF2851" w:rsidRPr="00AD6B9F" w:rsidRDefault="00FF2851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BFB0DFA" w14:textId="77777777" w:rsidR="00FF2851" w:rsidRPr="00AD6B9F" w:rsidRDefault="00FF2851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Strength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9541D5E" w14:textId="77777777" w:rsidR="00FF2851" w:rsidRPr="00AD6B9F" w:rsidRDefault="00FF2851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Begin 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AF76834" w14:textId="77777777" w:rsidR="00FF2851" w:rsidRPr="00AD6B9F" w:rsidRDefault="00FF2851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End </w:t>
            </w:r>
          </w:p>
        </w:tc>
        <w:tc>
          <w:tcPr>
            <w:tcW w:w="2430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065708E" w14:textId="77777777" w:rsidR="00FF2851" w:rsidRPr="00AD6B9F" w:rsidRDefault="00FF2851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09 - 2018 </w:t>
            </w:r>
          </w:p>
        </w:tc>
      </w:tr>
      <w:tr w:rsidR="00FF2851" w:rsidRPr="00AD6B9F" w14:paraId="24AF5620" w14:textId="77777777" w:rsidTr="00763C53">
        <w:trPr>
          <w:tblCellSpacing w:w="15" w:type="dxa"/>
          <w:jc w:val="center"/>
        </w:trPr>
        <w:tc>
          <w:tcPr>
            <w:tcW w:w="3320" w:type="dxa"/>
            <w:shd w:val="clear" w:color="auto" w:fill="C4BC96"/>
            <w:vAlign w:val="center"/>
            <w:hideMark/>
          </w:tcPr>
          <w:p w14:paraId="5549131F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Management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6F6F6D97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20CC3830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4.4358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5944681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09 </w:t>
            </w:r>
          </w:p>
        </w:tc>
        <w:tc>
          <w:tcPr>
            <w:tcW w:w="510" w:type="dxa"/>
            <w:shd w:val="clear" w:color="auto" w:fill="C4BC96"/>
            <w:vAlign w:val="center"/>
            <w:hideMark/>
          </w:tcPr>
          <w:p w14:paraId="34619E21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2430" w:type="dxa"/>
            <w:shd w:val="clear" w:color="auto" w:fill="C4BC96"/>
            <w:vAlign w:val="center"/>
            <w:hideMark/>
          </w:tcPr>
          <w:p w14:paraId="1FFC149C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476CE48A" w14:textId="77777777" w:rsidTr="00763C53">
        <w:trPr>
          <w:tblCellSpacing w:w="15" w:type="dxa"/>
          <w:jc w:val="center"/>
        </w:trPr>
        <w:tc>
          <w:tcPr>
            <w:tcW w:w="3320" w:type="dxa"/>
            <w:shd w:val="clear" w:color="auto" w:fill="C4BC96"/>
            <w:vAlign w:val="center"/>
            <w:hideMark/>
          </w:tcPr>
          <w:p w14:paraId="7587DEF7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Social Sciences-Other Topics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881A5A9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20BD2F05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4.8105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4C19894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09 </w:t>
            </w:r>
          </w:p>
        </w:tc>
        <w:tc>
          <w:tcPr>
            <w:tcW w:w="510" w:type="dxa"/>
            <w:shd w:val="clear" w:color="auto" w:fill="C4BC96"/>
            <w:vAlign w:val="center"/>
            <w:hideMark/>
          </w:tcPr>
          <w:p w14:paraId="62071D5C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2430" w:type="dxa"/>
            <w:shd w:val="clear" w:color="auto" w:fill="C4BC96"/>
            <w:vAlign w:val="center"/>
            <w:hideMark/>
          </w:tcPr>
          <w:p w14:paraId="45FE4A15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48F845F8" w14:textId="77777777" w:rsidTr="00763C53">
        <w:trPr>
          <w:tblCellSpacing w:w="15" w:type="dxa"/>
          <w:jc w:val="center"/>
        </w:trPr>
        <w:tc>
          <w:tcPr>
            <w:tcW w:w="3320" w:type="dxa"/>
            <w:vAlign w:val="center"/>
            <w:hideMark/>
          </w:tcPr>
          <w:p w14:paraId="378864F7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Ethics </w:t>
            </w:r>
          </w:p>
        </w:tc>
        <w:tc>
          <w:tcPr>
            <w:tcW w:w="0" w:type="auto"/>
            <w:vAlign w:val="center"/>
            <w:hideMark/>
          </w:tcPr>
          <w:p w14:paraId="0696219D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48943B42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.4464 </w:t>
            </w:r>
          </w:p>
        </w:tc>
        <w:tc>
          <w:tcPr>
            <w:tcW w:w="0" w:type="auto"/>
            <w:vAlign w:val="center"/>
            <w:hideMark/>
          </w:tcPr>
          <w:p w14:paraId="79B227CB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09 </w:t>
            </w:r>
          </w:p>
        </w:tc>
        <w:tc>
          <w:tcPr>
            <w:tcW w:w="510" w:type="dxa"/>
            <w:vAlign w:val="center"/>
            <w:hideMark/>
          </w:tcPr>
          <w:p w14:paraId="42AD8843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0 </w:t>
            </w:r>
          </w:p>
        </w:tc>
        <w:tc>
          <w:tcPr>
            <w:tcW w:w="2430" w:type="dxa"/>
            <w:vAlign w:val="center"/>
            <w:hideMark/>
          </w:tcPr>
          <w:p w14:paraId="16515360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31D9640A" w14:textId="77777777" w:rsidTr="00763C53">
        <w:trPr>
          <w:tblCellSpacing w:w="15" w:type="dxa"/>
          <w:jc w:val="center"/>
        </w:trPr>
        <w:tc>
          <w:tcPr>
            <w:tcW w:w="3320" w:type="dxa"/>
            <w:shd w:val="clear" w:color="auto" w:fill="C4BC96"/>
            <w:vAlign w:val="center"/>
            <w:hideMark/>
          </w:tcPr>
          <w:p w14:paraId="77A1087E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Biochemistry &amp; Molecular Biology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7CFBBF6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76AC5AC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.4352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62E5AAF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1 </w:t>
            </w:r>
          </w:p>
        </w:tc>
        <w:tc>
          <w:tcPr>
            <w:tcW w:w="510" w:type="dxa"/>
            <w:shd w:val="clear" w:color="auto" w:fill="C4BC96"/>
            <w:vAlign w:val="center"/>
            <w:hideMark/>
          </w:tcPr>
          <w:p w14:paraId="4B59C783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5 </w:t>
            </w:r>
          </w:p>
        </w:tc>
        <w:tc>
          <w:tcPr>
            <w:tcW w:w="2430" w:type="dxa"/>
            <w:shd w:val="clear" w:color="auto" w:fill="C4BC96"/>
            <w:vAlign w:val="center"/>
            <w:hideMark/>
          </w:tcPr>
          <w:p w14:paraId="4E47C18F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5DE6BDFC" w14:textId="77777777" w:rsidTr="00763C53">
        <w:trPr>
          <w:tblCellSpacing w:w="15" w:type="dxa"/>
          <w:jc w:val="center"/>
        </w:trPr>
        <w:tc>
          <w:tcPr>
            <w:tcW w:w="3320" w:type="dxa"/>
            <w:vAlign w:val="center"/>
            <w:hideMark/>
          </w:tcPr>
          <w:p w14:paraId="7BDFAC58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Toxicology </w:t>
            </w:r>
          </w:p>
        </w:tc>
        <w:tc>
          <w:tcPr>
            <w:tcW w:w="0" w:type="auto"/>
            <w:vAlign w:val="center"/>
            <w:hideMark/>
          </w:tcPr>
          <w:p w14:paraId="4EE3AE91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0FACE199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5.2411 </w:t>
            </w:r>
          </w:p>
        </w:tc>
        <w:tc>
          <w:tcPr>
            <w:tcW w:w="0" w:type="auto"/>
            <w:vAlign w:val="center"/>
            <w:hideMark/>
          </w:tcPr>
          <w:p w14:paraId="765753CA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2 </w:t>
            </w:r>
          </w:p>
        </w:tc>
        <w:tc>
          <w:tcPr>
            <w:tcW w:w="510" w:type="dxa"/>
            <w:vAlign w:val="center"/>
            <w:hideMark/>
          </w:tcPr>
          <w:p w14:paraId="0F3668D8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3 </w:t>
            </w:r>
          </w:p>
        </w:tc>
        <w:tc>
          <w:tcPr>
            <w:tcW w:w="2430" w:type="dxa"/>
            <w:vAlign w:val="center"/>
            <w:hideMark/>
          </w:tcPr>
          <w:p w14:paraId="3560CEB5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11CD0EB0" w14:textId="77777777" w:rsidTr="00763C53">
        <w:trPr>
          <w:tblCellSpacing w:w="15" w:type="dxa"/>
          <w:jc w:val="center"/>
        </w:trPr>
        <w:tc>
          <w:tcPr>
            <w:tcW w:w="3320" w:type="dxa"/>
            <w:vAlign w:val="center"/>
            <w:hideMark/>
          </w:tcPr>
          <w:p w14:paraId="78134A47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Education, Scientific Disciplines </w:t>
            </w:r>
          </w:p>
        </w:tc>
        <w:tc>
          <w:tcPr>
            <w:tcW w:w="0" w:type="auto"/>
            <w:vAlign w:val="center"/>
            <w:hideMark/>
          </w:tcPr>
          <w:p w14:paraId="17158EEA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1186A12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4.5037 </w:t>
            </w:r>
          </w:p>
        </w:tc>
        <w:tc>
          <w:tcPr>
            <w:tcW w:w="0" w:type="auto"/>
            <w:vAlign w:val="center"/>
            <w:hideMark/>
          </w:tcPr>
          <w:p w14:paraId="10A9FDD2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2 </w:t>
            </w:r>
          </w:p>
        </w:tc>
        <w:tc>
          <w:tcPr>
            <w:tcW w:w="510" w:type="dxa"/>
            <w:vAlign w:val="center"/>
            <w:hideMark/>
          </w:tcPr>
          <w:p w14:paraId="647B2D7D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5 </w:t>
            </w:r>
          </w:p>
        </w:tc>
        <w:tc>
          <w:tcPr>
            <w:tcW w:w="2430" w:type="dxa"/>
            <w:vAlign w:val="center"/>
            <w:hideMark/>
          </w:tcPr>
          <w:p w14:paraId="648D0A32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785E6F4B" w14:textId="77777777" w:rsidTr="00763C53">
        <w:trPr>
          <w:tblCellSpacing w:w="15" w:type="dxa"/>
          <w:jc w:val="center"/>
        </w:trPr>
        <w:tc>
          <w:tcPr>
            <w:tcW w:w="3320" w:type="dxa"/>
            <w:shd w:val="clear" w:color="auto" w:fill="C4BC96"/>
            <w:vAlign w:val="center"/>
            <w:hideMark/>
          </w:tcPr>
          <w:p w14:paraId="02B92658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Computer Science, Artificial Intelligent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400BE7C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B985D95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4.255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F4B195D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3 </w:t>
            </w:r>
          </w:p>
        </w:tc>
        <w:tc>
          <w:tcPr>
            <w:tcW w:w="510" w:type="dxa"/>
            <w:shd w:val="clear" w:color="auto" w:fill="C4BC96"/>
            <w:vAlign w:val="center"/>
            <w:hideMark/>
          </w:tcPr>
          <w:p w14:paraId="1F18BE8F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6 </w:t>
            </w:r>
          </w:p>
        </w:tc>
        <w:tc>
          <w:tcPr>
            <w:tcW w:w="2430" w:type="dxa"/>
            <w:shd w:val="clear" w:color="auto" w:fill="C4BC96"/>
            <w:vAlign w:val="center"/>
            <w:hideMark/>
          </w:tcPr>
          <w:p w14:paraId="13532927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56D82D53" w14:textId="77777777" w:rsidTr="00763C53">
        <w:trPr>
          <w:tblCellSpacing w:w="15" w:type="dxa"/>
          <w:jc w:val="center"/>
        </w:trPr>
        <w:tc>
          <w:tcPr>
            <w:tcW w:w="3320" w:type="dxa"/>
            <w:shd w:val="clear" w:color="auto" w:fill="C4BC96"/>
            <w:vAlign w:val="center"/>
            <w:hideMark/>
          </w:tcPr>
          <w:p w14:paraId="59E07DF1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Dentistry, Oral Surgery &amp; Medicine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44C5D65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0A7B32C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.6363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4C9183C3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3 </w:t>
            </w:r>
          </w:p>
        </w:tc>
        <w:tc>
          <w:tcPr>
            <w:tcW w:w="510" w:type="dxa"/>
            <w:shd w:val="clear" w:color="auto" w:fill="C4BC96"/>
            <w:vAlign w:val="center"/>
            <w:hideMark/>
          </w:tcPr>
          <w:p w14:paraId="0578B572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8 </w:t>
            </w:r>
          </w:p>
        </w:tc>
        <w:tc>
          <w:tcPr>
            <w:tcW w:w="2430" w:type="dxa"/>
            <w:shd w:val="clear" w:color="auto" w:fill="C4BC96"/>
            <w:vAlign w:val="center"/>
            <w:hideMark/>
          </w:tcPr>
          <w:p w14:paraId="02D59595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▃▃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08778B73" w14:textId="77777777" w:rsidTr="00763C53">
        <w:trPr>
          <w:tblCellSpacing w:w="15" w:type="dxa"/>
          <w:jc w:val="center"/>
        </w:trPr>
        <w:tc>
          <w:tcPr>
            <w:tcW w:w="3320" w:type="dxa"/>
            <w:vAlign w:val="center"/>
            <w:hideMark/>
          </w:tcPr>
          <w:p w14:paraId="3E4FABD6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Genetics &amp; Heredity </w:t>
            </w:r>
          </w:p>
        </w:tc>
        <w:tc>
          <w:tcPr>
            <w:tcW w:w="0" w:type="auto"/>
            <w:vAlign w:val="center"/>
            <w:hideMark/>
          </w:tcPr>
          <w:p w14:paraId="118003B1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771A53B2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3.157 </w:t>
            </w:r>
          </w:p>
        </w:tc>
        <w:tc>
          <w:tcPr>
            <w:tcW w:w="0" w:type="auto"/>
            <w:vAlign w:val="center"/>
            <w:hideMark/>
          </w:tcPr>
          <w:p w14:paraId="4809CEEC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3 </w:t>
            </w:r>
          </w:p>
        </w:tc>
        <w:tc>
          <w:tcPr>
            <w:tcW w:w="510" w:type="dxa"/>
            <w:vAlign w:val="center"/>
            <w:hideMark/>
          </w:tcPr>
          <w:p w14:paraId="3B5405EE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2430" w:type="dxa"/>
            <w:vAlign w:val="center"/>
            <w:hideMark/>
          </w:tcPr>
          <w:p w14:paraId="21745F45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31EBE59B" w14:textId="77777777" w:rsidTr="00763C53">
        <w:trPr>
          <w:tblCellSpacing w:w="15" w:type="dxa"/>
          <w:jc w:val="center"/>
        </w:trPr>
        <w:tc>
          <w:tcPr>
            <w:tcW w:w="3320" w:type="dxa"/>
            <w:vAlign w:val="center"/>
            <w:hideMark/>
          </w:tcPr>
          <w:p w14:paraId="6D2D62C9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Pathology </w:t>
            </w:r>
          </w:p>
        </w:tc>
        <w:tc>
          <w:tcPr>
            <w:tcW w:w="0" w:type="auto"/>
            <w:vAlign w:val="center"/>
            <w:hideMark/>
          </w:tcPr>
          <w:p w14:paraId="0133B913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84FD1B7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7.6078 </w:t>
            </w:r>
          </w:p>
        </w:tc>
        <w:tc>
          <w:tcPr>
            <w:tcW w:w="0" w:type="auto"/>
            <w:vAlign w:val="center"/>
            <w:hideMark/>
          </w:tcPr>
          <w:p w14:paraId="692D1BB7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4 </w:t>
            </w:r>
          </w:p>
        </w:tc>
        <w:tc>
          <w:tcPr>
            <w:tcW w:w="510" w:type="dxa"/>
            <w:vAlign w:val="center"/>
            <w:hideMark/>
          </w:tcPr>
          <w:p w14:paraId="028D36AB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5 </w:t>
            </w:r>
          </w:p>
        </w:tc>
        <w:tc>
          <w:tcPr>
            <w:tcW w:w="2430" w:type="dxa"/>
            <w:vAlign w:val="center"/>
            <w:hideMark/>
          </w:tcPr>
          <w:p w14:paraId="7E76E2E8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45BA0CD8" w14:textId="77777777" w:rsidTr="00763C53">
        <w:trPr>
          <w:tblCellSpacing w:w="15" w:type="dxa"/>
          <w:jc w:val="center"/>
        </w:trPr>
        <w:tc>
          <w:tcPr>
            <w:tcW w:w="3320" w:type="dxa"/>
            <w:vAlign w:val="center"/>
            <w:hideMark/>
          </w:tcPr>
          <w:p w14:paraId="41D43783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Biotechnology &amp; Applied Microbiology </w:t>
            </w:r>
          </w:p>
        </w:tc>
        <w:tc>
          <w:tcPr>
            <w:tcW w:w="0" w:type="auto"/>
            <w:vAlign w:val="center"/>
            <w:hideMark/>
          </w:tcPr>
          <w:p w14:paraId="05626C05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2BD69D9C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6.5891 </w:t>
            </w:r>
          </w:p>
        </w:tc>
        <w:tc>
          <w:tcPr>
            <w:tcW w:w="0" w:type="auto"/>
            <w:vAlign w:val="center"/>
            <w:hideMark/>
          </w:tcPr>
          <w:p w14:paraId="63694070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5 </w:t>
            </w:r>
          </w:p>
        </w:tc>
        <w:tc>
          <w:tcPr>
            <w:tcW w:w="510" w:type="dxa"/>
            <w:vAlign w:val="center"/>
            <w:hideMark/>
          </w:tcPr>
          <w:p w14:paraId="57D9EF90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6 </w:t>
            </w:r>
          </w:p>
        </w:tc>
        <w:tc>
          <w:tcPr>
            <w:tcW w:w="2430" w:type="dxa"/>
            <w:vAlign w:val="center"/>
            <w:hideMark/>
          </w:tcPr>
          <w:p w14:paraId="5EC85036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01741352" w14:textId="77777777" w:rsidTr="00763C53">
        <w:trPr>
          <w:tblCellSpacing w:w="15" w:type="dxa"/>
          <w:jc w:val="center"/>
        </w:trPr>
        <w:tc>
          <w:tcPr>
            <w:tcW w:w="3320" w:type="dxa"/>
            <w:vAlign w:val="center"/>
            <w:hideMark/>
          </w:tcPr>
          <w:p w14:paraId="0D8BA386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Anesthesiology </w:t>
            </w:r>
          </w:p>
        </w:tc>
        <w:tc>
          <w:tcPr>
            <w:tcW w:w="0" w:type="auto"/>
            <w:vAlign w:val="center"/>
            <w:hideMark/>
          </w:tcPr>
          <w:p w14:paraId="410CF21E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28B149B5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3.9976 </w:t>
            </w:r>
          </w:p>
        </w:tc>
        <w:tc>
          <w:tcPr>
            <w:tcW w:w="0" w:type="auto"/>
            <w:vAlign w:val="center"/>
            <w:hideMark/>
          </w:tcPr>
          <w:p w14:paraId="3465724E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5 </w:t>
            </w:r>
          </w:p>
        </w:tc>
        <w:tc>
          <w:tcPr>
            <w:tcW w:w="510" w:type="dxa"/>
            <w:vAlign w:val="center"/>
            <w:hideMark/>
          </w:tcPr>
          <w:p w14:paraId="32DEF41A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8 </w:t>
            </w:r>
          </w:p>
        </w:tc>
        <w:tc>
          <w:tcPr>
            <w:tcW w:w="2430" w:type="dxa"/>
            <w:vAlign w:val="center"/>
            <w:hideMark/>
          </w:tcPr>
          <w:p w14:paraId="2E475426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5CEA31A1" w14:textId="77777777" w:rsidTr="00763C53">
        <w:trPr>
          <w:tblCellSpacing w:w="15" w:type="dxa"/>
          <w:jc w:val="center"/>
        </w:trPr>
        <w:tc>
          <w:tcPr>
            <w:tcW w:w="3320" w:type="dxa"/>
            <w:vAlign w:val="center"/>
            <w:hideMark/>
          </w:tcPr>
          <w:p w14:paraId="5D15D846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Medical Laboratory Technology </w:t>
            </w:r>
          </w:p>
        </w:tc>
        <w:tc>
          <w:tcPr>
            <w:tcW w:w="0" w:type="auto"/>
            <w:vAlign w:val="center"/>
            <w:hideMark/>
          </w:tcPr>
          <w:p w14:paraId="2A16EB12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4C44D739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4.6415 </w:t>
            </w:r>
          </w:p>
        </w:tc>
        <w:tc>
          <w:tcPr>
            <w:tcW w:w="0" w:type="auto"/>
            <w:vAlign w:val="center"/>
            <w:hideMark/>
          </w:tcPr>
          <w:p w14:paraId="08017CB4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5 </w:t>
            </w:r>
          </w:p>
        </w:tc>
        <w:tc>
          <w:tcPr>
            <w:tcW w:w="510" w:type="dxa"/>
            <w:vAlign w:val="center"/>
            <w:hideMark/>
          </w:tcPr>
          <w:p w14:paraId="3C19B472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6 </w:t>
            </w:r>
          </w:p>
        </w:tc>
        <w:tc>
          <w:tcPr>
            <w:tcW w:w="2430" w:type="dxa"/>
            <w:vAlign w:val="center"/>
            <w:hideMark/>
          </w:tcPr>
          <w:p w14:paraId="412C55F3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0ED34907" w14:textId="77777777" w:rsidTr="00763C53">
        <w:trPr>
          <w:tblCellSpacing w:w="15" w:type="dxa"/>
          <w:jc w:val="center"/>
        </w:trPr>
        <w:tc>
          <w:tcPr>
            <w:tcW w:w="3320" w:type="dxa"/>
            <w:vAlign w:val="center"/>
            <w:hideMark/>
          </w:tcPr>
          <w:p w14:paraId="1F7ECBFA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Substance Abuse </w:t>
            </w:r>
          </w:p>
        </w:tc>
        <w:tc>
          <w:tcPr>
            <w:tcW w:w="0" w:type="auto"/>
            <w:vAlign w:val="center"/>
            <w:hideMark/>
          </w:tcPr>
          <w:p w14:paraId="5E63EB2B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A41B70C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3.7304 </w:t>
            </w:r>
          </w:p>
        </w:tc>
        <w:tc>
          <w:tcPr>
            <w:tcW w:w="0" w:type="auto"/>
            <w:vAlign w:val="center"/>
            <w:hideMark/>
          </w:tcPr>
          <w:p w14:paraId="06182CD1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6 </w:t>
            </w:r>
          </w:p>
        </w:tc>
        <w:tc>
          <w:tcPr>
            <w:tcW w:w="510" w:type="dxa"/>
            <w:vAlign w:val="center"/>
            <w:hideMark/>
          </w:tcPr>
          <w:p w14:paraId="687BFF27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8 </w:t>
            </w:r>
          </w:p>
        </w:tc>
        <w:tc>
          <w:tcPr>
            <w:tcW w:w="2430" w:type="dxa"/>
            <w:vAlign w:val="center"/>
            <w:hideMark/>
          </w:tcPr>
          <w:p w14:paraId="77F861F7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FF2851" w:rsidRPr="00AD6B9F" w14:paraId="267FF5DD" w14:textId="77777777" w:rsidTr="00763C53">
        <w:trPr>
          <w:tblCellSpacing w:w="15" w:type="dxa"/>
          <w:jc w:val="center"/>
        </w:trPr>
        <w:tc>
          <w:tcPr>
            <w:tcW w:w="3320" w:type="dxa"/>
            <w:shd w:val="clear" w:color="auto" w:fill="C4BC96"/>
            <w:vAlign w:val="center"/>
            <w:hideMark/>
          </w:tcPr>
          <w:p w14:paraId="5AA5549A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Psychology, Clinical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3AB8797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367D780F" w14:textId="77777777" w:rsidR="00FF2851" w:rsidRPr="00AD6B9F" w:rsidRDefault="00FF2851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6.5215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673A6E1" w14:textId="77777777" w:rsidR="00FF2851" w:rsidRPr="00AD6B9F" w:rsidRDefault="00FF2851" w:rsidP="00763C53">
            <w:pPr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16 </w:t>
            </w:r>
          </w:p>
        </w:tc>
        <w:tc>
          <w:tcPr>
            <w:tcW w:w="510" w:type="dxa"/>
            <w:shd w:val="clear" w:color="auto" w:fill="C4BC96"/>
            <w:vAlign w:val="center"/>
            <w:hideMark/>
          </w:tcPr>
          <w:p w14:paraId="1DD5A789" w14:textId="77777777" w:rsidR="00FF2851" w:rsidRPr="00AD6B9F" w:rsidRDefault="00FF2851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8 </w:t>
            </w:r>
          </w:p>
        </w:tc>
        <w:tc>
          <w:tcPr>
            <w:tcW w:w="2430" w:type="dxa"/>
            <w:shd w:val="clear" w:color="auto" w:fill="C4BC96"/>
            <w:vAlign w:val="center"/>
            <w:hideMark/>
          </w:tcPr>
          <w:p w14:paraId="2888E32D" w14:textId="77777777" w:rsidR="00FF2851" w:rsidRPr="00AD6B9F" w:rsidRDefault="00FF2851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</w:tbl>
    <w:p w14:paraId="4FC6E5BA" w14:textId="77777777" w:rsidR="00FF2851" w:rsidRPr="000B20E4" w:rsidRDefault="00FF2851">
      <w:pPr>
        <w:rPr>
          <w:lang w:val="en-US"/>
        </w:rPr>
      </w:pPr>
    </w:p>
    <w:sectPr w:rsidR="00FF2851" w:rsidRPr="000B20E4" w:rsidSect="006747BF">
      <w:pgSz w:w="11906" w:h="16838"/>
      <w:pgMar w:top="1418" w:right="1418" w:bottom="1134" w:left="1418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51"/>
    <w:rsid w:val="00001E28"/>
    <w:rsid w:val="00002011"/>
    <w:rsid w:val="00002AC0"/>
    <w:rsid w:val="00002DB7"/>
    <w:rsid w:val="00010490"/>
    <w:rsid w:val="00012878"/>
    <w:rsid w:val="00013035"/>
    <w:rsid w:val="00013884"/>
    <w:rsid w:val="00024274"/>
    <w:rsid w:val="00031007"/>
    <w:rsid w:val="00036337"/>
    <w:rsid w:val="00040DCB"/>
    <w:rsid w:val="00042A27"/>
    <w:rsid w:val="0004316F"/>
    <w:rsid w:val="00043DAD"/>
    <w:rsid w:val="00050BB0"/>
    <w:rsid w:val="00051E7E"/>
    <w:rsid w:val="00055CE0"/>
    <w:rsid w:val="00060267"/>
    <w:rsid w:val="0006247E"/>
    <w:rsid w:val="00065AB4"/>
    <w:rsid w:val="00070EBF"/>
    <w:rsid w:val="00073131"/>
    <w:rsid w:val="00075100"/>
    <w:rsid w:val="00080723"/>
    <w:rsid w:val="000850A9"/>
    <w:rsid w:val="00090136"/>
    <w:rsid w:val="00095E08"/>
    <w:rsid w:val="00096C33"/>
    <w:rsid w:val="000A06AC"/>
    <w:rsid w:val="000A1980"/>
    <w:rsid w:val="000A38E0"/>
    <w:rsid w:val="000A413A"/>
    <w:rsid w:val="000B03DC"/>
    <w:rsid w:val="000B20E4"/>
    <w:rsid w:val="000C0B42"/>
    <w:rsid w:val="000C49B1"/>
    <w:rsid w:val="000C57F8"/>
    <w:rsid w:val="000C5BAB"/>
    <w:rsid w:val="000C5C24"/>
    <w:rsid w:val="000D0F36"/>
    <w:rsid w:val="000D2814"/>
    <w:rsid w:val="000D33AA"/>
    <w:rsid w:val="000D4FBE"/>
    <w:rsid w:val="000D615C"/>
    <w:rsid w:val="000E0A48"/>
    <w:rsid w:val="000E312C"/>
    <w:rsid w:val="001048D8"/>
    <w:rsid w:val="001078EA"/>
    <w:rsid w:val="0011109B"/>
    <w:rsid w:val="001132B1"/>
    <w:rsid w:val="00113A8F"/>
    <w:rsid w:val="001172E4"/>
    <w:rsid w:val="001267DF"/>
    <w:rsid w:val="00127087"/>
    <w:rsid w:val="001368E4"/>
    <w:rsid w:val="00137121"/>
    <w:rsid w:val="0013743C"/>
    <w:rsid w:val="00140A7B"/>
    <w:rsid w:val="00142FFC"/>
    <w:rsid w:val="00144F6B"/>
    <w:rsid w:val="00145E56"/>
    <w:rsid w:val="001525D5"/>
    <w:rsid w:val="001557D5"/>
    <w:rsid w:val="001561C0"/>
    <w:rsid w:val="0016190C"/>
    <w:rsid w:val="001635D7"/>
    <w:rsid w:val="001657CE"/>
    <w:rsid w:val="00165A53"/>
    <w:rsid w:val="00166E33"/>
    <w:rsid w:val="00176189"/>
    <w:rsid w:val="00180170"/>
    <w:rsid w:val="00183470"/>
    <w:rsid w:val="0018443F"/>
    <w:rsid w:val="00184904"/>
    <w:rsid w:val="00185381"/>
    <w:rsid w:val="001868EA"/>
    <w:rsid w:val="00191BC8"/>
    <w:rsid w:val="00191EFE"/>
    <w:rsid w:val="00192257"/>
    <w:rsid w:val="00194B02"/>
    <w:rsid w:val="00195983"/>
    <w:rsid w:val="001963AC"/>
    <w:rsid w:val="001977F7"/>
    <w:rsid w:val="00197972"/>
    <w:rsid w:val="001A055E"/>
    <w:rsid w:val="001A5D98"/>
    <w:rsid w:val="001B147A"/>
    <w:rsid w:val="001B1CF3"/>
    <w:rsid w:val="001B68ED"/>
    <w:rsid w:val="001B7C69"/>
    <w:rsid w:val="001C081A"/>
    <w:rsid w:val="001C5341"/>
    <w:rsid w:val="001C6328"/>
    <w:rsid w:val="001C7C0C"/>
    <w:rsid w:val="001D702D"/>
    <w:rsid w:val="001E3354"/>
    <w:rsid w:val="001F1031"/>
    <w:rsid w:val="001F481E"/>
    <w:rsid w:val="001F7E28"/>
    <w:rsid w:val="002034E1"/>
    <w:rsid w:val="00204127"/>
    <w:rsid w:val="00206ABA"/>
    <w:rsid w:val="00207560"/>
    <w:rsid w:val="00207C1F"/>
    <w:rsid w:val="0021027B"/>
    <w:rsid w:val="0021262E"/>
    <w:rsid w:val="00216B23"/>
    <w:rsid w:val="002240D1"/>
    <w:rsid w:val="0022439B"/>
    <w:rsid w:val="002264E2"/>
    <w:rsid w:val="002411BD"/>
    <w:rsid w:val="00242145"/>
    <w:rsid w:val="00244973"/>
    <w:rsid w:val="002449ED"/>
    <w:rsid w:val="002456CD"/>
    <w:rsid w:val="00262376"/>
    <w:rsid w:val="00267497"/>
    <w:rsid w:val="00270AF9"/>
    <w:rsid w:val="002745DE"/>
    <w:rsid w:val="002760BB"/>
    <w:rsid w:val="00276917"/>
    <w:rsid w:val="00277F61"/>
    <w:rsid w:val="0028402D"/>
    <w:rsid w:val="00286139"/>
    <w:rsid w:val="0029620A"/>
    <w:rsid w:val="00296F48"/>
    <w:rsid w:val="002A0070"/>
    <w:rsid w:val="002C3799"/>
    <w:rsid w:val="002C598A"/>
    <w:rsid w:val="002D1FDD"/>
    <w:rsid w:val="002D4FD9"/>
    <w:rsid w:val="002E2FF6"/>
    <w:rsid w:val="002E6D38"/>
    <w:rsid w:val="002F53C5"/>
    <w:rsid w:val="002F6788"/>
    <w:rsid w:val="002F77D8"/>
    <w:rsid w:val="00303E19"/>
    <w:rsid w:val="003133D3"/>
    <w:rsid w:val="003141A4"/>
    <w:rsid w:val="00317F6A"/>
    <w:rsid w:val="00321A00"/>
    <w:rsid w:val="003253AE"/>
    <w:rsid w:val="00331A67"/>
    <w:rsid w:val="00331FEE"/>
    <w:rsid w:val="003331A5"/>
    <w:rsid w:val="003361D5"/>
    <w:rsid w:val="00340353"/>
    <w:rsid w:val="00340354"/>
    <w:rsid w:val="00340542"/>
    <w:rsid w:val="0035150D"/>
    <w:rsid w:val="00352A7D"/>
    <w:rsid w:val="00355C56"/>
    <w:rsid w:val="0036375A"/>
    <w:rsid w:val="00365F41"/>
    <w:rsid w:val="003743B3"/>
    <w:rsid w:val="00375169"/>
    <w:rsid w:val="003774B2"/>
    <w:rsid w:val="003808B9"/>
    <w:rsid w:val="0038540C"/>
    <w:rsid w:val="003862FD"/>
    <w:rsid w:val="003873F9"/>
    <w:rsid w:val="003A395D"/>
    <w:rsid w:val="003A3D73"/>
    <w:rsid w:val="003A53FD"/>
    <w:rsid w:val="003B01B2"/>
    <w:rsid w:val="003B06DB"/>
    <w:rsid w:val="003B0A0C"/>
    <w:rsid w:val="003B4F08"/>
    <w:rsid w:val="003B6147"/>
    <w:rsid w:val="003B7695"/>
    <w:rsid w:val="003C4FBC"/>
    <w:rsid w:val="003C58EC"/>
    <w:rsid w:val="003C714C"/>
    <w:rsid w:val="003D16D1"/>
    <w:rsid w:val="003D3650"/>
    <w:rsid w:val="003D5458"/>
    <w:rsid w:val="003D6197"/>
    <w:rsid w:val="003E4ED9"/>
    <w:rsid w:val="003E6255"/>
    <w:rsid w:val="003E6FDE"/>
    <w:rsid w:val="003F004C"/>
    <w:rsid w:val="003F0E65"/>
    <w:rsid w:val="003F4B92"/>
    <w:rsid w:val="003F5D58"/>
    <w:rsid w:val="00400208"/>
    <w:rsid w:val="00403717"/>
    <w:rsid w:val="004051CB"/>
    <w:rsid w:val="00415F49"/>
    <w:rsid w:val="00425BC5"/>
    <w:rsid w:val="0042759D"/>
    <w:rsid w:val="004425FD"/>
    <w:rsid w:val="00442E0A"/>
    <w:rsid w:val="0044599D"/>
    <w:rsid w:val="004475CC"/>
    <w:rsid w:val="004475E6"/>
    <w:rsid w:val="004539B8"/>
    <w:rsid w:val="0045511F"/>
    <w:rsid w:val="00460BBE"/>
    <w:rsid w:val="004620E7"/>
    <w:rsid w:val="0046295B"/>
    <w:rsid w:val="00464350"/>
    <w:rsid w:val="004665ED"/>
    <w:rsid w:val="004734AD"/>
    <w:rsid w:val="00477720"/>
    <w:rsid w:val="00477F78"/>
    <w:rsid w:val="00481E9C"/>
    <w:rsid w:val="00485128"/>
    <w:rsid w:val="004853F8"/>
    <w:rsid w:val="0048570A"/>
    <w:rsid w:val="00487B15"/>
    <w:rsid w:val="00490134"/>
    <w:rsid w:val="00491E26"/>
    <w:rsid w:val="00496FA7"/>
    <w:rsid w:val="004A14CA"/>
    <w:rsid w:val="004A1BA3"/>
    <w:rsid w:val="004A2A41"/>
    <w:rsid w:val="004A5F96"/>
    <w:rsid w:val="004B3F38"/>
    <w:rsid w:val="004B7161"/>
    <w:rsid w:val="004B78E6"/>
    <w:rsid w:val="004C313D"/>
    <w:rsid w:val="004C33CE"/>
    <w:rsid w:val="004C6908"/>
    <w:rsid w:val="004C74D6"/>
    <w:rsid w:val="004C784D"/>
    <w:rsid w:val="004E4ABC"/>
    <w:rsid w:val="004F0401"/>
    <w:rsid w:val="004F1AA4"/>
    <w:rsid w:val="005014BE"/>
    <w:rsid w:val="00507E29"/>
    <w:rsid w:val="0052074C"/>
    <w:rsid w:val="00521278"/>
    <w:rsid w:val="005245DE"/>
    <w:rsid w:val="0052794C"/>
    <w:rsid w:val="00530096"/>
    <w:rsid w:val="005306B3"/>
    <w:rsid w:val="005325EE"/>
    <w:rsid w:val="00532732"/>
    <w:rsid w:val="00535759"/>
    <w:rsid w:val="00540A99"/>
    <w:rsid w:val="00541241"/>
    <w:rsid w:val="00552D6B"/>
    <w:rsid w:val="005538D7"/>
    <w:rsid w:val="00563868"/>
    <w:rsid w:val="00564038"/>
    <w:rsid w:val="00564973"/>
    <w:rsid w:val="005703AA"/>
    <w:rsid w:val="00571061"/>
    <w:rsid w:val="00571124"/>
    <w:rsid w:val="0057190E"/>
    <w:rsid w:val="00571A3B"/>
    <w:rsid w:val="005807B2"/>
    <w:rsid w:val="0058572F"/>
    <w:rsid w:val="00592EB5"/>
    <w:rsid w:val="005A034F"/>
    <w:rsid w:val="005B1701"/>
    <w:rsid w:val="005B5B66"/>
    <w:rsid w:val="005B6796"/>
    <w:rsid w:val="005B7032"/>
    <w:rsid w:val="005C10FF"/>
    <w:rsid w:val="005C1135"/>
    <w:rsid w:val="005C2195"/>
    <w:rsid w:val="005C6ED4"/>
    <w:rsid w:val="005C7F4B"/>
    <w:rsid w:val="005D208D"/>
    <w:rsid w:val="005D307B"/>
    <w:rsid w:val="005D71D5"/>
    <w:rsid w:val="005E285C"/>
    <w:rsid w:val="005E387F"/>
    <w:rsid w:val="005E6EFF"/>
    <w:rsid w:val="005E7E0D"/>
    <w:rsid w:val="005F50FC"/>
    <w:rsid w:val="0060276C"/>
    <w:rsid w:val="006036F4"/>
    <w:rsid w:val="00606C35"/>
    <w:rsid w:val="00606C95"/>
    <w:rsid w:val="00607B18"/>
    <w:rsid w:val="00607D46"/>
    <w:rsid w:val="006100AA"/>
    <w:rsid w:val="00612422"/>
    <w:rsid w:val="00613C48"/>
    <w:rsid w:val="006141A4"/>
    <w:rsid w:val="0061483A"/>
    <w:rsid w:val="00614F44"/>
    <w:rsid w:val="006159B2"/>
    <w:rsid w:val="0062099A"/>
    <w:rsid w:val="0062250C"/>
    <w:rsid w:val="006229BF"/>
    <w:rsid w:val="00630A49"/>
    <w:rsid w:val="006312E7"/>
    <w:rsid w:val="0063705D"/>
    <w:rsid w:val="00637BFA"/>
    <w:rsid w:val="00641F51"/>
    <w:rsid w:val="006502B6"/>
    <w:rsid w:val="006642F8"/>
    <w:rsid w:val="006660A2"/>
    <w:rsid w:val="00672924"/>
    <w:rsid w:val="00672EFA"/>
    <w:rsid w:val="00673B86"/>
    <w:rsid w:val="00673F4E"/>
    <w:rsid w:val="006747BF"/>
    <w:rsid w:val="006805B3"/>
    <w:rsid w:val="00690780"/>
    <w:rsid w:val="006974DC"/>
    <w:rsid w:val="006A746F"/>
    <w:rsid w:val="006A7E97"/>
    <w:rsid w:val="006B0CB5"/>
    <w:rsid w:val="006B0F8E"/>
    <w:rsid w:val="006B61FC"/>
    <w:rsid w:val="006C1A1D"/>
    <w:rsid w:val="006C26B2"/>
    <w:rsid w:val="006C522B"/>
    <w:rsid w:val="006C53E2"/>
    <w:rsid w:val="006D137C"/>
    <w:rsid w:val="006D2358"/>
    <w:rsid w:val="006D3B2C"/>
    <w:rsid w:val="006D796A"/>
    <w:rsid w:val="006D7D0C"/>
    <w:rsid w:val="006E28B5"/>
    <w:rsid w:val="006F297D"/>
    <w:rsid w:val="00701EE6"/>
    <w:rsid w:val="00702B68"/>
    <w:rsid w:val="00705F2D"/>
    <w:rsid w:val="00715D1C"/>
    <w:rsid w:val="00722EFA"/>
    <w:rsid w:val="00725FF3"/>
    <w:rsid w:val="0072663C"/>
    <w:rsid w:val="00730AD1"/>
    <w:rsid w:val="00730D6C"/>
    <w:rsid w:val="00732DE2"/>
    <w:rsid w:val="0073446A"/>
    <w:rsid w:val="00737682"/>
    <w:rsid w:val="007403C4"/>
    <w:rsid w:val="00741603"/>
    <w:rsid w:val="00741A22"/>
    <w:rsid w:val="00743CF0"/>
    <w:rsid w:val="00744AA7"/>
    <w:rsid w:val="00752307"/>
    <w:rsid w:val="007549C3"/>
    <w:rsid w:val="00762015"/>
    <w:rsid w:val="00763A28"/>
    <w:rsid w:val="007643D1"/>
    <w:rsid w:val="00767B58"/>
    <w:rsid w:val="00767BE9"/>
    <w:rsid w:val="00767E10"/>
    <w:rsid w:val="007719E7"/>
    <w:rsid w:val="0077203C"/>
    <w:rsid w:val="00777A1C"/>
    <w:rsid w:val="00781958"/>
    <w:rsid w:val="00782CD0"/>
    <w:rsid w:val="00783566"/>
    <w:rsid w:val="00786FB1"/>
    <w:rsid w:val="00792BF9"/>
    <w:rsid w:val="007A132B"/>
    <w:rsid w:val="007A222F"/>
    <w:rsid w:val="007A39D2"/>
    <w:rsid w:val="007A7113"/>
    <w:rsid w:val="007B264E"/>
    <w:rsid w:val="007B59A5"/>
    <w:rsid w:val="007C0349"/>
    <w:rsid w:val="007C0EF2"/>
    <w:rsid w:val="007C1E1F"/>
    <w:rsid w:val="007C1EAA"/>
    <w:rsid w:val="007C352F"/>
    <w:rsid w:val="007C3B04"/>
    <w:rsid w:val="007C6ADE"/>
    <w:rsid w:val="007D0299"/>
    <w:rsid w:val="007D1BC1"/>
    <w:rsid w:val="007D1BE3"/>
    <w:rsid w:val="007D2648"/>
    <w:rsid w:val="007E0195"/>
    <w:rsid w:val="007E2B42"/>
    <w:rsid w:val="007E72C0"/>
    <w:rsid w:val="007F2F97"/>
    <w:rsid w:val="00813E11"/>
    <w:rsid w:val="00822305"/>
    <w:rsid w:val="00826DF6"/>
    <w:rsid w:val="0082757C"/>
    <w:rsid w:val="008275CC"/>
    <w:rsid w:val="0083218C"/>
    <w:rsid w:val="008351EF"/>
    <w:rsid w:val="008371A9"/>
    <w:rsid w:val="00844113"/>
    <w:rsid w:val="00844B92"/>
    <w:rsid w:val="00847173"/>
    <w:rsid w:val="00851271"/>
    <w:rsid w:val="0085750F"/>
    <w:rsid w:val="0086129E"/>
    <w:rsid w:val="0086286C"/>
    <w:rsid w:val="00863857"/>
    <w:rsid w:val="00863A97"/>
    <w:rsid w:val="00865620"/>
    <w:rsid w:val="008749C0"/>
    <w:rsid w:val="008760BB"/>
    <w:rsid w:val="00883384"/>
    <w:rsid w:val="00884A3A"/>
    <w:rsid w:val="00891A17"/>
    <w:rsid w:val="008937DB"/>
    <w:rsid w:val="008A1EC7"/>
    <w:rsid w:val="008A27C1"/>
    <w:rsid w:val="008A4990"/>
    <w:rsid w:val="008B37BF"/>
    <w:rsid w:val="008B5FF6"/>
    <w:rsid w:val="008B7FA6"/>
    <w:rsid w:val="008C1074"/>
    <w:rsid w:val="008C1FBD"/>
    <w:rsid w:val="008C2E23"/>
    <w:rsid w:val="008C50EA"/>
    <w:rsid w:val="008C7CB1"/>
    <w:rsid w:val="008D7F57"/>
    <w:rsid w:val="008E3E4F"/>
    <w:rsid w:val="008E59B3"/>
    <w:rsid w:val="008F2989"/>
    <w:rsid w:val="008F6F74"/>
    <w:rsid w:val="00900881"/>
    <w:rsid w:val="00915033"/>
    <w:rsid w:val="009173CB"/>
    <w:rsid w:val="00920F89"/>
    <w:rsid w:val="0092344C"/>
    <w:rsid w:val="0092372E"/>
    <w:rsid w:val="00924596"/>
    <w:rsid w:val="00930A72"/>
    <w:rsid w:val="0093205B"/>
    <w:rsid w:val="00932BAF"/>
    <w:rsid w:val="0093377E"/>
    <w:rsid w:val="00935A9B"/>
    <w:rsid w:val="0093630B"/>
    <w:rsid w:val="009373E1"/>
    <w:rsid w:val="00940D25"/>
    <w:rsid w:val="00943B8E"/>
    <w:rsid w:val="00945D49"/>
    <w:rsid w:val="00946736"/>
    <w:rsid w:val="00965FE8"/>
    <w:rsid w:val="009669FA"/>
    <w:rsid w:val="00974D2B"/>
    <w:rsid w:val="009819A3"/>
    <w:rsid w:val="0098361E"/>
    <w:rsid w:val="00985CCD"/>
    <w:rsid w:val="00986AC3"/>
    <w:rsid w:val="00987E65"/>
    <w:rsid w:val="009948DD"/>
    <w:rsid w:val="009949A6"/>
    <w:rsid w:val="00995C04"/>
    <w:rsid w:val="009A627F"/>
    <w:rsid w:val="009A78D7"/>
    <w:rsid w:val="009B19B1"/>
    <w:rsid w:val="009B42A2"/>
    <w:rsid w:val="009B71CD"/>
    <w:rsid w:val="009C0541"/>
    <w:rsid w:val="009C0EED"/>
    <w:rsid w:val="009C1674"/>
    <w:rsid w:val="009C7228"/>
    <w:rsid w:val="009D0069"/>
    <w:rsid w:val="009D512B"/>
    <w:rsid w:val="009E3D75"/>
    <w:rsid w:val="009E3DD4"/>
    <w:rsid w:val="009F558C"/>
    <w:rsid w:val="009F60A7"/>
    <w:rsid w:val="009F7EA5"/>
    <w:rsid w:val="00A05EF7"/>
    <w:rsid w:val="00A068E4"/>
    <w:rsid w:val="00A103B3"/>
    <w:rsid w:val="00A10ECA"/>
    <w:rsid w:val="00A11955"/>
    <w:rsid w:val="00A128B5"/>
    <w:rsid w:val="00A147DF"/>
    <w:rsid w:val="00A14FCB"/>
    <w:rsid w:val="00A24955"/>
    <w:rsid w:val="00A2741B"/>
    <w:rsid w:val="00A3050B"/>
    <w:rsid w:val="00A35C5D"/>
    <w:rsid w:val="00A35D57"/>
    <w:rsid w:val="00A40A5B"/>
    <w:rsid w:val="00A4112D"/>
    <w:rsid w:val="00A4156D"/>
    <w:rsid w:val="00A428D5"/>
    <w:rsid w:val="00A45C3E"/>
    <w:rsid w:val="00A47E3D"/>
    <w:rsid w:val="00A50CD1"/>
    <w:rsid w:val="00A50F46"/>
    <w:rsid w:val="00A54FED"/>
    <w:rsid w:val="00A63187"/>
    <w:rsid w:val="00A6336C"/>
    <w:rsid w:val="00A63EBC"/>
    <w:rsid w:val="00A6730D"/>
    <w:rsid w:val="00A7585D"/>
    <w:rsid w:val="00A80101"/>
    <w:rsid w:val="00A806DC"/>
    <w:rsid w:val="00A830C5"/>
    <w:rsid w:val="00A839C0"/>
    <w:rsid w:val="00A847A4"/>
    <w:rsid w:val="00A91D3E"/>
    <w:rsid w:val="00A92987"/>
    <w:rsid w:val="00A947D4"/>
    <w:rsid w:val="00A9537A"/>
    <w:rsid w:val="00A97028"/>
    <w:rsid w:val="00AA5F7B"/>
    <w:rsid w:val="00AC0320"/>
    <w:rsid w:val="00AC5D7E"/>
    <w:rsid w:val="00AC7F1A"/>
    <w:rsid w:val="00AE3989"/>
    <w:rsid w:val="00AE7C0F"/>
    <w:rsid w:val="00AF69E3"/>
    <w:rsid w:val="00B007EA"/>
    <w:rsid w:val="00B00F83"/>
    <w:rsid w:val="00B03F56"/>
    <w:rsid w:val="00B06F36"/>
    <w:rsid w:val="00B11733"/>
    <w:rsid w:val="00B12FCA"/>
    <w:rsid w:val="00B1543D"/>
    <w:rsid w:val="00B162DF"/>
    <w:rsid w:val="00B1636B"/>
    <w:rsid w:val="00B20396"/>
    <w:rsid w:val="00B23353"/>
    <w:rsid w:val="00B53697"/>
    <w:rsid w:val="00B6472B"/>
    <w:rsid w:val="00B651E3"/>
    <w:rsid w:val="00B67A08"/>
    <w:rsid w:val="00B729D3"/>
    <w:rsid w:val="00B747FD"/>
    <w:rsid w:val="00B84A5A"/>
    <w:rsid w:val="00B8543A"/>
    <w:rsid w:val="00B8595F"/>
    <w:rsid w:val="00B9299B"/>
    <w:rsid w:val="00B92A4A"/>
    <w:rsid w:val="00BA5DD3"/>
    <w:rsid w:val="00BB3DCB"/>
    <w:rsid w:val="00BB6A89"/>
    <w:rsid w:val="00BB72E8"/>
    <w:rsid w:val="00BB78F0"/>
    <w:rsid w:val="00BC0019"/>
    <w:rsid w:val="00BC0E45"/>
    <w:rsid w:val="00BC20B7"/>
    <w:rsid w:val="00BC21B0"/>
    <w:rsid w:val="00BC3CE4"/>
    <w:rsid w:val="00BD167E"/>
    <w:rsid w:val="00BD2A3D"/>
    <w:rsid w:val="00BD2A79"/>
    <w:rsid w:val="00BE2816"/>
    <w:rsid w:val="00BE2971"/>
    <w:rsid w:val="00BE5028"/>
    <w:rsid w:val="00BE7EF7"/>
    <w:rsid w:val="00BE7EFC"/>
    <w:rsid w:val="00BF2BF7"/>
    <w:rsid w:val="00BF2DDE"/>
    <w:rsid w:val="00BF66C8"/>
    <w:rsid w:val="00BF75D8"/>
    <w:rsid w:val="00C03CBF"/>
    <w:rsid w:val="00C03E7A"/>
    <w:rsid w:val="00C0494D"/>
    <w:rsid w:val="00C052F7"/>
    <w:rsid w:val="00C05F92"/>
    <w:rsid w:val="00C167E6"/>
    <w:rsid w:val="00C20F97"/>
    <w:rsid w:val="00C33F5B"/>
    <w:rsid w:val="00C360CE"/>
    <w:rsid w:val="00C40CAF"/>
    <w:rsid w:val="00C42336"/>
    <w:rsid w:val="00C4694C"/>
    <w:rsid w:val="00C50194"/>
    <w:rsid w:val="00C5090F"/>
    <w:rsid w:val="00C515C0"/>
    <w:rsid w:val="00C557EF"/>
    <w:rsid w:val="00C62B20"/>
    <w:rsid w:val="00C761DB"/>
    <w:rsid w:val="00C77FBF"/>
    <w:rsid w:val="00C842B2"/>
    <w:rsid w:val="00C87AF3"/>
    <w:rsid w:val="00C93DA1"/>
    <w:rsid w:val="00C94868"/>
    <w:rsid w:val="00C95158"/>
    <w:rsid w:val="00CA7F2E"/>
    <w:rsid w:val="00CB255B"/>
    <w:rsid w:val="00CB308C"/>
    <w:rsid w:val="00CB7EC6"/>
    <w:rsid w:val="00CC3EC7"/>
    <w:rsid w:val="00CC614C"/>
    <w:rsid w:val="00CC6B3C"/>
    <w:rsid w:val="00CC7B95"/>
    <w:rsid w:val="00CD1976"/>
    <w:rsid w:val="00CD328D"/>
    <w:rsid w:val="00CE0B1A"/>
    <w:rsid w:val="00CE183E"/>
    <w:rsid w:val="00CE47CF"/>
    <w:rsid w:val="00CE4907"/>
    <w:rsid w:val="00CE5300"/>
    <w:rsid w:val="00CE5605"/>
    <w:rsid w:val="00CE6BDA"/>
    <w:rsid w:val="00CE6D10"/>
    <w:rsid w:val="00D0217E"/>
    <w:rsid w:val="00D02E4E"/>
    <w:rsid w:val="00D03C33"/>
    <w:rsid w:val="00D0533B"/>
    <w:rsid w:val="00D05632"/>
    <w:rsid w:val="00D05914"/>
    <w:rsid w:val="00D06012"/>
    <w:rsid w:val="00D1174F"/>
    <w:rsid w:val="00D13E36"/>
    <w:rsid w:val="00D16C21"/>
    <w:rsid w:val="00D17AAA"/>
    <w:rsid w:val="00D20C51"/>
    <w:rsid w:val="00D24D4C"/>
    <w:rsid w:val="00D350D5"/>
    <w:rsid w:val="00D41FE5"/>
    <w:rsid w:val="00D42C9D"/>
    <w:rsid w:val="00D4343D"/>
    <w:rsid w:val="00D4457B"/>
    <w:rsid w:val="00D4492E"/>
    <w:rsid w:val="00D50071"/>
    <w:rsid w:val="00D506BE"/>
    <w:rsid w:val="00D61074"/>
    <w:rsid w:val="00D6110B"/>
    <w:rsid w:val="00D625EA"/>
    <w:rsid w:val="00D62ACF"/>
    <w:rsid w:val="00D641B7"/>
    <w:rsid w:val="00D71435"/>
    <w:rsid w:val="00D77691"/>
    <w:rsid w:val="00D82730"/>
    <w:rsid w:val="00D86184"/>
    <w:rsid w:val="00D879CB"/>
    <w:rsid w:val="00D902E2"/>
    <w:rsid w:val="00DA1210"/>
    <w:rsid w:val="00DA1F28"/>
    <w:rsid w:val="00DB26A0"/>
    <w:rsid w:val="00DB321B"/>
    <w:rsid w:val="00DB5FCD"/>
    <w:rsid w:val="00DD20E1"/>
    <w:rsid w:val="00DD442D"/>
    <w:rsid w:val="00DD79BC"/>
    <w:rsid w:val="00DE2003"/>
    <w:rsid w:val="00DF1438"/>
    <w:rsid w:val="00DF7938"/>
    <w:rsid w:val="00E0196F"/>
    <w:rsid w:val="00E02520"/>
    <w:rsid w:val="00E02DD9"/>
    <w:rsid w:val="00E07C31"/>
    <w:rsid w:val="00E15312"/>
    <w:rsid w:val="00E22D47"/>
    <w:rsid w:val="00E23C79"/>
    <w:rsid w:val="00E25481"/>
    <w:rsid w:val="00E262BE"/>
    <w:rsid w:val="00E27DBA"/>
    <w:rsid w:val="00E309C7"/>
    <w:rsid w:val="00E33257"/>
    <w:rsid w:val="00E35ECE"/>
    <w:rsid w:val="00E35FA6"/>
    <w:rsid w:val="00E378AF"/>
    <w:rsid w:val="00E45383"/>
    <w:rsid w:val="00E50B93"/>
    <w:rsid w:val="00E54ED1"/>
    <w:rsid w:val="00E563E3"/>
    <w:rsid w:val="00E56890"/>
    <w:rsid w:val="00E56AA5"/>
    <w:rsid w:val="00E577D7"/>
    <w:rsid w:val="00E578DD"/>
    <w:rsid w:val="00E605FD"/>
    <w:rsid w:val="00E730EF"/>
    <w:rsid w:val="00E75484"/>
    <w:rsid w:val="00E76585"/>
    <w:rsid w:val="00E801BC"/>
    <w:rsid w:val="00E8070E"/>
    <w:rsid w:val="00E80A04"/>
    <w:rsid w:val="00E82AAA"/>
    <w:rsid w:val="00E85CEA"/>
    <w:rsid w:val="00E865ED"/>
    <w:rsid w:val="00E87EFE"/>
    <w:rsid w:val="00E9246E"/>
    <w:rsid w:val="00E92F09"/>
    <w:rsid w:val="00E95BE2"/>
    <w:rsid w:val="00E9680E"/>
    <w:rsid w:val="00EA680D"/>
    <w:rsid w:val="00EB00C6"/>
    <w:rsid w:val="00EB4B85"/>
    <w:rsid w:val="00EB6664"/>
    <w:rsid w:val="00EC18A3"/>
    <w:rsid w:val="00EC19CB"/>
    <w:rsid w:val="00EC2ACE"/>
    <w:rsid w:val="00ED0289"/>
    <w:rsid w:val="00ED4609"/>
    <w:rsid w:val="00ED7885"/>
    <w:rsid w:val="00EE1608"/>
    <w:rsid w:val="00EE34AE"/>
    <w:rsid w:val="00EF4AE7"/>
    <w:rsid w:val="00EF6948"/>
    <w:rsid w:val="00F01E09"/>
    <w:rsid w:val="00F120D4"/>
    <w:rsid w:val="00F131AB"/>
    <w:rsid w:val="00F1342C"/>
    <w:rsid w:val="00F139B5"/>
    <w:rsid w:val="00F21A6B"/>
    <w:rsid w:val="00F22F58"/>
    <w:rsid w:val="00F2308E"/>
    <w:rsid w:val="00F23226"/>
    <w:rsid w:val="00F238FF"/>
    <w:rsid w:val="00F2567A"/>
    <w:rsid w:val="00F25CDE"/>
    <w:rsid w:val="00F27B0A"/>
    <w:rsid w:val="00F3108F"/>
    <w:rsid w:val="00F32900"/>
    <w:rsid w:val="00F34694"/>
    <w:rsid w:val="00F35B1B"/>
    <w:rsid w:val="00F37E8A"/>
    <w:rsid w:val="00F40111"/>
    <w:rsid w:val="00F405BA"/>
    <w:rsid w:val="00F4199E"/>
    <w:rsid w:val="00F45725"/>
    <w:rsid w:val="00F45CD8"/>
    <w:rsid w:val="00F46300"/>
    <w:rsid w:val="00F476AB"/>
    <w:rsid w:val="00F54C55"/>
    <w:rsid w:val="00F5639F"/>
    <w:rsid w:val="00F61656"/>
    <w:rsid w:val="00F61911"/>
    <w:rsid w:val="00F62D8B"/>
    <w:rsid w:val="00F7144B"/>
    <w:rsid w:val="00F73F1B"/>
    <w:rsid w:val="00F7565D"/>
    <w:rsid w:val="00F8133C"/>
    <w:rsid w:val="00F85063"/>
    <w:rsid w:val="00F87F24"/>
    <w:rsid w:val="00F915E4"/>
    <w:rsid w:val="00F91C42"/>
    <w:rsid w:val="00F91D92"/>
    <w:rsid w:val="00F93E9F"/>
    <w:rsid w:val="00F9407D"/>
    <w:rsid w:val="00F95406"/>
    <w:rsid w:val="00F9558D"/>
    <w:rsid w:val="00FB2B23"/>
    <w:rsid w:val="00FB3424"/>
    <w:rsid w:val="00FB3629"/>
    <w:rsid w:val="00FB74B0"/>
    <w:rsid w:val="00FC12DF"/>
    <w:rsid w:val="00FC3348"/>
    <w:rsid w:val="00FC5B7E"/>
    <w:rsid w:val="00FD2A56"/>
    <w:rsid w:val="00FD2B9B"/>
    <w:rsid w:val="00FD3211"/>
    <w:rsid w:val="00FD6384"/>
    <w:rsid w:val="00FE2035"/>
    <w:rsid w:val="00FE425C"/>
    <w:rsid w:val="00FE57E9"/>
    <w:rsid w:val="00FF2851"/>
    <w:rsid w:val="00FF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1EBC0"/>
  <w15:chartTrackingRefBased/>
  <w15:docId w15:val="{1D03C6D2-61CE-D741-9E56-CAC48AE70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8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2851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jianxia</dc:creator>
  <cp:keywords/>
  <dc:description/>
  <cp:lastModifiedBy>Editing</cp:lastModifiedBy>
  <cp:revision>2</cp:revision>
  <dcterms:created xsi:type="dcterms:W3CDTF">2021-10-18T00:26:00Z</dcterms:created>
  <dcterms:modified xsi:type="dcterms:W3CDTF">2021-10-18T02:15:00Z</dcterms:modified>
</cp:coreProperties>
</file>